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upplemental Table 1. Scores for PANSS in patients with schizophrenia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8229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pt" to="647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  <w:tab/>
        <w:tab/>
        <w:tab/>
        <w:t xml:space="preserve">    Placebo group (n=17)</w:t>
        <w:tab/>
        <w:tab/>
        <w:tab/>
        <w:tab/>
        <w:t xml:space="preserve">  Tropisetron group (n=16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95500</wp:posOffset>
                </wp:positionH>
                <wp:positionV relativeFrom="paragraph">
                  <wp:posOffset>-635</wp:posOffset>
                </wp:positionV>
                <wp:extent cx="2857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5pt,-0.05pt" to="389.95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95900</wp:posOffset>
                </wp:positionH>
                <wp:positionV relativeFrom="paragraph">
                  <wp:posOffset>635</wp:posOffset>
                </wp:positionV>
                <wp:extent cx="2857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7pt,0pt" to="641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</w:rPr>
        <w:tab/>
        <w:tab/>
        <w:tab/>
        <w:tab/>
        <w:t>Baseline</w:t>
        <w:tab/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8-week</w:t>
        <w:tab/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Baseline</w:t>
        <w:tab/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8-week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050</wp:posOffset>
                </wp:positionH>
                <wp:positionV relativeFrom="paragraph">
                  <wp:posOffset>152400</wp:posOffset>
                </wp:positionV>
                <wp:extent cx="8115300" cy="0"/>
                <wp:effectExtent l="635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12pt" to="640.45pt,1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NSS</w:t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otal score</w:t>
        <w:tab/>
        <w:tab/>
        <w:tab/>
        <w:t xml:space="preserve">63.8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15.0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63.0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15.4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62.7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16.5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63.0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15.8</w:t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ositive symptoms subscale</w:t>
        <w:tab/>
        <w:t xml:space="preserve">11.9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29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1.5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34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1.6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48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1.6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38</w:t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egative symptoms subscale</w:t>
        <w:tab/>
        <w:t xml:space="preserve">18.1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6.27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7.8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6.60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7.9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48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18.0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3.38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eneral psychopathological</w:t>
        <w:tab/>
        <w:t xml:space="preserve">33.9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7.65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33.7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7.68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33.1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9.06</w:t>
        <w:tab/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 xml:space="preserve">33.4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Times New Roman" w:ascii="Times New Roman" w:hAnsi="Times New Roman"/>
          <w:sz w:val="22"/>
          <w:szCs w:val="22"/>
        </w:rPr>
        <w:t xml:space="preserve"> 8.16</w:t>
      </w:r>
    </w:p>
    <w:p>
      <w:pPr>
        <w:pStyle w:val="Normal"/>
        <w:ind w:firstLine="220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sz w:val="22"/>
          <w:szCs w:val="22"/>
        </w:rPr>
        <w:t>symptoms subscale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195</wp:posOffset>
                </wp:positionH>
                <wp:positionV relativeFrom="paragraph">
                  <wp:posOffset>142240</wp:posOffset>
                </wp:positionV>
                <wp:extent cx="81153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85pt,11.2pt" to="641.8pt,1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NSS: Positive and Negative Syndrome Scal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Data show the mean </w:t>
      </w:r>
      <w:r>
        <w:rPr>
          <w:rFonts w:eastAsia="Symbol" w:cs="Symbol" w:ascii="Symbol" w:hAnsi="Symbol"/>
          <w:szCs w:val="20"/>
        </w:rPr>
        <w:t></w:t>
      </w:r>
      <w:r>
        <w:rPr>
          <w:rFonts w:cs="Times New Roman" w:ascii="Times New Roman" w:hAnsi="Times New Roman"/>
          <w:szCs w:val="20"/>
        </w:rPr>
        <w:t xml:space="preserve"> SD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5:44:00Z</dcterms:created>
  <dc:creator>KENJI HASHIMOTO</dc:creator>
  <dc:description/>
  <cp:keywords/>
  <dc:language>en-US</dc:language>
  <cp:lastModifiedBy>KENJI HASHIMOTO</cp:lastModifiedBy>
  <cp:lastPrinted>2010-01-19T13:45:00Z</cp:lastPrinted>
  <dcterms:modified xsi:type="dcterms:W3CDTF">2010-05-06T04:21:00Z</dcterms:modified>
  <cp:revision>3</cp:revision>
  <dc:subject/>
  <dc:title>Supplemental Table 1</dc:title>
</cp:coreProperties>
</file>